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358" w:rsidRDefault="00123358" w:rsidP="00123358">
      <w:pPr>
        <w:spacing w:line="480" w:lineRule="auto"/>
        <w:rPr>
          <w:rFonts w:ascii="Arial" w:hAnsi="Arial" w:cs="Arial"/>
          <w:b/>
        </w:rPr>
      </w:pPr>
    </w:p>
    <w:p w:rsidR="00123358" w:rsidRPr="00E955B2" w:rsidRDefault="00123358" w:rsidP="00123358">
      <w:pPr>
        <w:pStyle w:val="TableCaption"/>
        <w:jc w:val="center"/>
        <w:rPr>
          <w:rFonts w:ascii="Arial" w:hAnsi="Arial" w:cs="Arial"/>
          <w:b/>
          <w:bCs/>
          <w:i w:val="0"/>
          <w:iCs/>
          <w:sz w:val="22"/>
          <w:szCs w:val="22"/>
        </w:rPr>
      </w:pPr>
      <w:r w:rsidRPr="00922A6D">
        <w:rPr>
          <w:rFonts w:ascii="Arial" w:hAnsi="Arial" w:cs="Arial"/>
          <w:b/>
          <w:bCs/>
          <w:i w:val="0"/>
          <w:iCs/>
          <w:sz w:val="22"/>
          <w:szCs w:val="22"/>
        </w:rPr>
        <w:t>Table S</w:t>
      </w:r>
      <w:r>
        <w:rPr>
          <w:rFonts w:ascii="Arial" w:hAnsi="Arial" w:cs="Arial"/>
          <w:b/>
          <w:bCs/>
          <w:i w:val="0"/>
          <w:iCs/>
          <w:sz w:val="22"/>
          <w:szCs w:val="22"/>
        </w:rPr>
        <w:t>2</w:t>
      </w:r>
      <w:r w:rsidRPr="00922A6D">
        <w:rPr>
          <w:rFonts w:ascii="Arial" w:hAnsi="Arial" w:cs="Arial"/>
          <w:b/>
          <w:bCs/>
          <w:i w:val="0"/>
          <w:iCs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i w:val="0"/>
          <w:iCs/>
          <w:sz w:val="22"/>
          <w:szCs w:val="22"/>
        </w:rPr>
        <w:t>Rates of the Secondary Endpoint</w:t>
      </w:r>
      <w:r w:rsidRPr="00922A6D">
        <w:rPr>
          <w:rFonts w:ascii="Arial" w:hAnsi="Arial" w:cs="Arial"/>
          <w:b/>
          <w:bCs/>
          <w:i w:val="0"/>
          <w:i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i w:val="0"/>
          <w:iCs/>
          <w:sz w:val="22"/>
          <w:szCs w:val="22"/>
        </w:rPr>
        <w:t>(Procedural Success) in the Primary and Sensitivity Analyses</w:t>
      </w:r>
    </w:p>
    <w:tbl>
      <w:tblPr>
        <w:tblStyle w:val="TableGrid"/>
        <w:tblW w:w="94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483"/>
        <w:gridCol w:w="1551"/>
        <w:gridCol w:w="1656"/>
        <w:gridCol w:w="719"/>
      </w:tblGrid>
      <w:tr w:rsidR="00123358" w:rsidRPr="0096453B" w:rsidTr="00F84CFD">
        <w:trPr>
          <w:trHeight w:val="332"/>
        </w:trPr>
        <w:tc>
          <w:tcPr>
            <w:tcW w:w="5483" w:type="dxa"/>
            <w:tcBorders>
              <w:top w:val="single" w:sz="12" w:space="0" w:color="auto"/>
            </w:tcBorders>
          </w:tcPr>
          <w:p w:rsidR="00123358" w:rsidRPr="0096453B" w:rsidRDefault="00123358" w:rsidP="00F84CFD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320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123358" w:rsidRPr="0096453B" w:rsidRDefault="00123358" w:rsidP="00F84CFD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Access Site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123358" w:rsidRPr="0096453B" w:rsidRDefault="00123358" w:rsidP="00F84CFD">
            <w:pPr>
              <w:jc w:val="center"/>
              <w:rPr>
                <w:rFonts w:ascii="Arial" w:hAnsi="Arial" w:cs="Arial"/>
                <w:b/>
                <w:sz w:val="16"/>
              </w:rPr>
            </w:pPr>
          </w:p>
        </w:tc>
      </w:tr>
      <w:tr w:rsidR="00123358" w:rsidRPr="0096453B" w:rsidTr="00F84CFD">
        <w:trPr>
          <w:trHeight w:val="370"/>
        </w:trPr>
        <w:tc>
          <w:tcPr>
            <w:tcW w:w="5483" w:type="dxa"/>
            <w:tcBorders>
              <w:bottom w:val="single" w:sz="8" w:space="0" w:color="auto"/>
            </w:tcBorders>
          </w:tcPr>
          <w:p w:rsidR="00123358" w:rsidRPr="00664F85" w:rsidRDefault="00123358" w:rsidP="00F84CFD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664F85">
              <w:rPr>
                <w:rFonts w:ascii="Arial" w:hAnsi="Arial" w:cs="Arial"/>
                <w:b/>
                <w:bCs/>
                <w:sz w:val="16"/>
              </w:rPr>
              <w:t>Analysis Exclusions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:rsidR="00123358" w:rsidRPr="0096453B" w:rsidRDefault="00123358" w:rsidP="00F84CFD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TFA – no. (%)</w:t>
            </w:r>
          </w:p>
          <w:p w:rsidR="00123358" w:rsidRPr="0096453B" w:rsidRDefault="00123358" w:rsidP="00F84CFD">
            <w:pPr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8" w:space="0" w:color="auto"/>
            </w:tcBorders>
          </w:tcPr>
          <w:p w:rsidR="00123358" w:rsidRPr="0096453B" w:rsidRDefault="00123358" w:rsidP="00F84CFD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</w:rPr>
              <w:t>TRA  -</w:t>
            </w:r>
            <w:proofErr w:type="gramEnd"/>
            <w:r>
              <w:rPr>
                <w:rFonts w:ascii="Arial" w:hAnsi="Arial" w:cs="Arial"/>
                <w:b/>
                <w:sz w:val="16"/>
              </w:rPr>
              <w:t xml:space="preserve"> no. (%)</w:t>
            </w:r>
          </w:p>
          <w:p w:rsidR="00123358" w:rsidRPr="0096453B" w:rsidRDefault="00123358" w:rsidP="00F84CFD">
            <w:pPr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8" w:space="0" w:color="auto"/>
            </w:tcBorders>
          </w:tcPr>
          <w:p w:rsidR="00123358" w:rsidRPr="0096453B" w:rsidRDefault="00123358" w:rsidP="00F84CFD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P-value</w:t>
            </w:r>
          </w:p>
        </w:tc>
      </w:tr>
      <w:tr w:rsidR="00123358" w:rsidRPr="0096453B" w:rsidTr="00F84CFD">
        <w:trPr>
          <w:trHeight w:val="279"/>
        </w:trPr>
        <w:tc>
          <w:tcPr>
            <w:tcW w:w="5483" w:type="dxa"/>
            <w:tcBorders>
              <w:top w:val="single" w:sz="8" w:space="0" w:color="auto"/>
            </w:tcBorders>
          </w:tcPr>
          <w:p w:rsidR="00123358" w:rsidRPr="002626AE" w:rsidRDefault="00123358" w:rsidP="00F84CFD">
            <w:pPr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&gt;90% radial &amp; &gt;90% femoral sites excluded (primary analysis)</w:t>
            </w:r>
          </w:p>
        </w:tc>
        <w:tc>
          <w:tcPr>
            <w:tcW w:w="1551" w:type="dxa"/>
            <w:tcBorders>
              <w:top w:val="single" w:sz="8" w:space="0" w:color="auto"/>
            </w:tcBorders>
          </w:tcPr>
          <w:p w:rsidR="00123358" w:rsidRPr="002626AE" w:rsidRDefault="00123358" w:rsidP="00F84C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3</w:t>
            </w:r>
            <w:r w:rsidRPr="002626A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5</w:t>
            </w:r>
            <w:r w:rsidRPr="002626A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2626A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56" w:type="dxa"/>
            <w:tcBorders>
              <w:top w:val="single" w:sz="8" w:space="0" w:color="auto"/>
            </w:tcBorders>
          </w:tcPr>
          <w:p w:rsidR="00123358" w:rsidRPr="002626AE" w:rsidRDefault="00123358" w:rsidP="00F84C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28 </w:t>
            </w:r>
            <w:r w:rsidRPr="002626A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6.6</w:t>
            </w:r>
            <w:r w:rsidRPr="002626A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719" w:type="dxa"/>
            <w:tcBorders>
              <w:top w:val="single" w:sz="8" w:space="0" w:color="auto"/>
            </w:tcBorders>
          </w:tcPr>
          <w:p w:rsidR="00123358" w:rsidRPr="002626AE" w:rsidRDefault="00123358" w:rsidP="00F84C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4</w:t>
            </w:r>
          </w:p>
        </w:tc>
      </w:tr>
      <w:tr w:rsidR="00123358" w:rsidRPr="0096453B" w:rsidTr="00F84CFD">
        <w:trPr>
          <w:trHeight w:val="276"/>
        </w:trPr>
        <w:tc>
          <w:tcPr>
            <w:tcW w:w="5483" w:type="dxa"/>
          </w:tcPr>
          <w:p w:rsidR="00123358" w:rsidRPr="002626AE" w:rsidRDefault="00123358" w:rsidP="00F84CFD">
            <w:pPr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&gt;90% radial, &gt;90% femoral &amp; mixed access excluded</w:t>
            </w:r>
          </w:p>
        </w:tc>
        <w:tc>
          <w:tcPr>
            <w:tcW w:w="1551" w:type="dxa"/>
          </w:tcPr>
          <w:p w:rsidR="00123358" w:rsidRPr="002626AE" w:rsidRDefault="00123358" w:rsidP="00F84C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3</w:t>
            </w:r>
            <w:r w:rsidRPr="002626A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9.8</w:t>
            </w:r>
            <w:r w:rsidRPr="002626A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56" w:type="dxa"/>
          </w:tcPr>
          <w:p w:rsidR="00123358" w:rsidRPr="002626AE" w:rsidRDefault="00123358" w:rsidP="00F84C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3</w:t>
            </w:r>
            <w:r w:rsidRPr="002626A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7.3</w:t>
            </w:r>
            <w:r w:rsidRPr="002626A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719" w:type="dxa"/>
          </w:tcPr>
          <w:p w:rsidR="00123358" w:rsidRPr="002626AE" w:rsidRDefault="00123358" w:rsidP="00F84C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123358" w:rsidRPr="00447E78" w:rsidTr="00F84CFD">
        <w:trPr>
          <w:trHeight w:val="276"/>
        </w:trPr>
        <w:tc>
          <w:tcPr>
            <w:tcW w:w="5483" w:type="dxa"/>
          </w:tcPr>
          <w:p w:rsidR="00123358" w:rsidRPr="002626AE" w:rsidRDefault="00123358" w:rsidP="00F84CFD">
            <w:pPr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&gt;90% femoral sites excluded</w:t>
            </w:r>
          </w:p>
        </w:tc>
        <w:tc>
          <w:tcPr>
            <w:tcW w:w="1551" w:type="dxa"/>
          </w:tcPr>
          <w:p w:rsidR="00123358" w:rsidRPr="002626AE" w:rsidRDefault="00123358" w:rsidP="00F84C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8</w:t>
            </w:r>
            <w:r w:rsidRPr="002626A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5.5</w:t>
            </w:r>
            <w:r w:rsidRPr="002626A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56" w:type="dxa"/>
          </w:tcPr>
          <w:p w:rsidR="00123358" w:rsidRPr="002626AE" w:rsidRDefault="00123358" w:rsidP="00F84C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76 </w:t>
            </w:r>
            <w:r w:rsidRPr="002626A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6.9</w:t>
            </w:r>
            <w:r w:rsidRPr="002626A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719" w:type="dxa"/>
          </w:tcPr>
          <w:p w:rsidR="00123358" w:rsidRPr="002626AE" w:rsidRDefault="00123358" w:rsidP="00F84C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2626AE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123358" w:rsidRPr="0096453B" w:rsidTr="00F84CFD">
        <w:trPr>
          <w:trHeight w:val="276"/>
        </w:trPr>
        <w:tc>
          <w:tcPr>
            <w:tcW w:w="5483" w:type="dxa"/>
            <w:tcBorders>
              <w:bottom w:val="single" w:sz="12" w:space="0" w:color="auto"/>
            </w:tcBorders>
          </w:tcPr>
          <w:p w:rsidR="00123358" w:rsidRPr="002626AE" w:rsidRDefault="00123358" w:rsidP="00F84CFD">
            <w:pPr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&gt;80% radial &amp; &gt;80% femoral sites excluded</w:t>
            </w:r>
          </w:p>
        </w:tc>
        <w:tc>
          <w:tcPr>
            <w:tcW w:w="1551" w:type="dxa"/>
            <w:tcBorders>
              <w:bottom w:val="single" w:sz="12" w:space="0" w:color="auto"/>
            </w:tcBorders>
          </w:tcPr>
          <w:p w:rsidR="00123358" w:rsidRPr="002626AE" w:rsidRDefault="00123358" w:rsidP="00F84C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68</w:t>
            </w:r>
            <w:r w:rsidRPr="002626A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6.0</w:t>
            </w:r>
            <w:r w:rsidRPr="002626A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56" w:type="dxa"/>
            <w:tcBorders>
              <w:bottom w:val="single" w:sz="12" w:space="0" w:color="auto"/>
            </w:tcBorders>
          </w:tcPr>
          <w:p w:rsidR="00123358" w:rsidRPr="002626AE" w:rsidRDefault="00123358" w:rsidP="00F84C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82 </w:t>
            </w:r>
            <w:r w:rsidRPr="002626A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8.6</w:t>
            </w:r>
            <w:r w:rsidRPr="002626A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719" w:type="dxa"/>
            <w:tcBorders>
              <w:bottom w:val="single" w:sz="12" w:space="0" w:color="auto"/>
            </w:tcBorders>
          </w:tcPr>
          <w:p w:rsidR="00123358" w:rsidRPr="002626AE" w:rsidRDefault="00123358" w:rsidP="00F84C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6A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</w:tr>
    </w:tbl>
    <w:p w:rsidR="00123358" w:rsidRDefault="00123358" w:rsidP="00123358">
      <w:pPr>
        <w:spacing w:line="480" w:lineRule="auto"/>
        <w:rPr>
          <w:rFonts w:ascii="Arial" w:hAnsi="Arial" w:cs="Arial"/>
          <w:b/>
        </w:rPr>
      </w:pPr>
    </w:p>
    <w:p w:rsidR="00123358" w:rsidRDefault="00123358" w:rsidP="00123358">
      <w:pPr>
        <w:spacing w:line="480" w:lineRule="auto"/>
        <w:rPr>
          <w:rFonts w:ascii="Arial" w:hAnsi="Arial" w:cs="Arial"/>
          <w:b/>
        </w:rPr>
      </w:pPr>
    </w:p>
    <w:p w:rsidR="00123358" w:rsidRDefault="00123358" w:rsidP="00123358">
      <w:pPr>
        <w:spacing w:line="480" w:lineRule="auto"/>
        <w:rPr>
          <w:rFonts w:ascii="Arial" w:hAnsi="Arial" w:cs="Arial"/>
          <w:b/>
        </w:rPr>
      </w:pPr>
    </w:p>
    <w:p w:rsidR="00123358" w:rsidRDefault="00123358" w:rsidP="00123358">
      <w:pPr>
        <w:spacing w:line="480" w:lineRule="auto"/>
        <w:rPr>
          <w:rFonts w:ascii="Arial" w:hAnsi="Arial" w:cs="Arial"/>
          <w:b/>
        </w:rPr>
      </w:pPr>
    </w:p>
    <w:p w:rsidR="00123358" w:rsidRDefault="00123358" w:rsidP="00123358">
      <w:pPr>
        <w:spacing w:line="480" w:lineRule="auto"/>
        <w:rPr>
          <w:rFonts w:ascii="Arial" w:hAnsi="Arial" w:cs="Arial"/>
          <w:b/>
        </w:rPr>
      </w:pPr>
    </w:p>
    <w:p w:rsidR="00123358" w:rsidRDefault="00123358" w:rsidP="00123358">
      <w:pPr>
        <w:spacing w:line="480" w:lineRule="auto"/>
        <w:rPr>
          <w:rFonts w:ascii="Arial" w:hAnsi="Arial" w:cs="Arial"/>
          <w:b/>
        </w:rPr>
      </w:pPr>
    </w:p>
    <w:p w:rsidR="00123358" w:rsidRDefault="00123358" w:rsidP="00123358">
      <w:pPr>
        <w:spacing w:line="480" w:lineRule="auto"/>
        <w:rPr>
          <w:rFonts w:ascii="Arial" w:hAnsi="Arial" w:cs="Arial"/>
          <w:b/>
        </w:rPr>
      </w:pPr>
    </w:p>
    <w:sectPr w:rsidR="00123358" w:rsidSect="0036518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6FDD" w:rsidRDefault="00A26FDD" w:rsidP="00372173">
      <w:pPr>
        <w:spacing w:after="0" w:line="240" w:lineRule="auto"/>
      </w:pPr>
      <w:r>
        <w:separator/>
      </w:r>
    </w:p>
  </w:endnote>
  <w:endnote w:type="continuationSeparator" w:id="0">
    <w:p w:rsidR="00A26FDD" w:rsidRDefault="00A26FDD" w:rsidP="00372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733386915"/>
      <w:docPartObj>
        <w:docPartGallery w:val="Page Numbers (Bottom of Page)"/>
        <w:docPartUnique/>
      </w:docPartObj>
    </w:sdtPr>
    <w:sdtContent>
      <w:p w:rsidR="002F3ECE" w:rsidRDefault="00087040" w:rsidP="002F56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F3ECE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F3ECE" w:rsidRDefault="002F3ECE" w:rsidP="00905BD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2003421641"/>
      <w:docPartObj>
        <w:docPartGallery w:val="Page Numbers (Bottom of Page)"/>
        <w:docPartUnique/>
      </w:docPartObj>
    </w:sdtPr>
    <w:sdtContent>
      <w:p w:rsidR="002F3ECE" w:rsidRDefault="00087040" w:rsidP="00BF5A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F3ECE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2352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F3ECE" w:rsidRDefault="002F3ECE" w:rsidP="00905BD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6FDD" w:rsidRDefault="00A26FDD" w:rsidP="00372173">
      <w:pPr>
        <w:spacing w:after="0" w:line="240" w:lineRule="auto"/>
      </w:pPr>
      <w:r>
        <w:separator/>
      </w:r>
    </w:p>
  </w:footnote>
  <w:footnote w:type="continuationSeparator" w:id="0">
    <w:p w:rsidR="00A26FDD" w:rsidRDefault="00A26FDD" w:rsidP="003721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EA454B4C"/>
    <w:multiLevelType w:val="multilevel"/>
    <w:tmpl w:val="8B34C9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>
    <w:nsid w:val="7AEC0A28"/>
    <w:multiLevelType w:val="hybridMultilevel"/>
    <w:tmpl w:val="C5FAA6BC"/>
    <w:lvl w:ilvl="0" w:tplc="EA24F440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prwsda9db2peweete5tpvsf7w9wdd99t2p5s&quot;&gt;My EndNote Library-Converted&lt;record-ids&gt;&lt;item&gt;1&lt;/item&gt;&lt;item&gt;2&lt;/item&gt;&lt;item&gt;5&lt;/item&gt;&lt;item&gt;6&lt;/item&gt;&lt;item&gt;7&lt;/item&gt;&lt;item&gt;9&lt;/item&gt;&lt;item&gt;10&lt;/item&gt;&lt;item&gt;11&lt;/item&gt;&lt;item&gt;12&lt;/item&gt;&lt;item&gt;16&lt;/item&gt;&lt;item&gt;17&lt;/item&gt;&lt;item&gt;19&lt;/item&gt;&lt;item&gt;20&lt;/item&gt;&lt;item&gt;22&lt;/item&gt;&lt;item&gt;24&lt;/item&gt;&lt;item&gt;26&lt;/item&gt;&lt;item&gt;32&lt;/item&gt;&lt;item&gt;35&lt;/item&gt;&lt;item&gt;41&lt;/item&gt;&lt;item&gt;42&lt;/item&gt;&lt;item&gt;44&lt;/item&gt;&lt;item&gt;46&lt;/item&gt;&lt;item&gt;47&lt;/item&gt;&lt;item&gt;50&lt;/item&gt;&lt;item&gt;51&lt;/item&gt;&lt;item&gt;77&lt;/item&gt;&lt;item&gt;79&lt;/item&gt;&lt;item&gt;81&lt;/item&gt;&lt;item&gt;82&lt;/item&gt;&lt;item&gt;83&lt;/item&gt;&lt;item&gt;84&lt;/item&gt;&lt;/record-ids&gt;&lt;/item&gt;&lt;/Libraries&gt;"/>
  </w:docVars>
  <w:rsids>
    <w:rsidRoot w:val="0029583F"/>
    <w:rsid w:val="000004A9"/>
    <w:rsid w:val="000037BE"/>
    <w:rsid w:val="00006F30"/>
    <w:rsid w:val="00010CBC"/>
    <w:rsid w:val="000506D4"/>
    <w:rsid w:val="00050D66"/>
    <w:rsid w:val="00051927"/>
    <w:rsid w:val="000538A4"/>
    <w:rsid w:val="00053B85"/>
    <w:rsid w:val="000609E1"/>
    <w:rsid w:val="000629CE"/>
    <w:rsid w:val="00073EEF"/>
    <w:rsid w:val="00086E09"/>
    <w:rsid w:val="00087040"/>
    <w:rsid w:val="00087C4B"/>
    <w:rsid w:val="00090900"/>
    <w:rsid w:val="0009321A"/>
    <w:rsid w:val="00094644"/>
    <w:rsid w:val="000A6C27"/>
    <w:rsid w:val="000C5F07"/>
    <w:rsid w:val="000D0D4A"/>
    <w:rsid w:val="000D3AF8"/>
    <w:rsid w:val="000D4A62"/>
    <w:rsid w:val="000E7013"/>
    <w:rsid w:val="00101725"/>
    <w:rsid w:val="00101A6E"/>
    <w:rsid w:val="001104D5"/>
    <w:rsid w:val="00115765"/>
    <w:rsid w:val="00115D96"/>
    <w:rsid w:val="00123358"/>
    <w:rsid w:val="0012376D"/>
    <w:rsid w:val="001248BD"/>
    <w:rsid w:val="00125F5E"/>
    <w:rsid w:val="001268BB"/>
    <w:rsid w:val="00134768"/>
    <w:rsid w:val="00134A9F"/>
    <w:rsid w:val="00134B3A"/>
    <w:rsid w:val="00136D44"/>
    <w:rsid w:val="001403AC"/>
    <w:rsid w:val="00150D3F"/>
    <w:rsid w:val="00151646"/>
    <w:rsid w:val="0015349C"/>
    <w:rsid w:val="00154641"/>
    <w:rsid w:val="00155C91"/>
    <w:rsid w:val="00156E4A"/>
    <w:rsid w:val="00161144"/>
    <w:rsid w:val="00161563"/>
    <w:rsid w:val="001666AD"/>
    <w:rsid w:val="001717CF"/>
    <w:rsid w:val="0017611B"/>
    <w:rsid w:val="00177005"/>
    <w:rsid w:val="00181A05"/>
    <w:rsid w:val="00181BCA"/>
    <w:rsid w:val="00181D7E"/>
    <w:rsid w:val="00184E35"/>
    <w:rsid w:val="001851BF"/>
    <w:rsid w:val="00193197"/>
    <w:rsid w:val="001966D1"/>
    <w:rsid w:val="001A7642"/>
    <w:rsid w:val="001B416F"/>
    <w:rsid w:val="001B4919"/>
    <w:rsid w:val="001B6EEA"/>
    <w:rsid w:val="001B769F"/>
    <w:rsid w:val="001C5B23"/>
    <w:rsid w:val="001C6190"/>
    <w:rsid w:val="001D1068"/>
    <w:rsid w:val="001E204F"/>
    <w:rsid w:val="001E3D5D"/>
    <w:rsid w:val="001E6C8E"/>
    <w:rsid w:val="001F032B"/>
    <w:rsid w:val="001F5486"/>
    <w:rsid w:val="002023DD"/>
    <w:rsid w:val="0020279D"/>
    <w:rsid w:val="0020279E"/>
    <w:rsid w:val="00207B5A"/>
    <w:rsid w:val="002109B5"/>
    <w:rsid w:val="00211C5D"/>
    <w:rsid w:val="00220617"/>
    <w:rsid w:val="00225DAA"/>
    <w:rsid w:val="0024109C"/>
    <w:rsid w:val="002415F2"/>
    <w:rsid w:val="002438FD"/>
    <w:rsid w:val="0024454E"/>
    <w:rsid w:val="002456D3"/>
    <w:rsid w:val="00246D99"/>
    <w:rsid w:val="002546F9"/>
    <w:rsid w:val="00254FB1"/>
    <w:rsid w:val="00261886"/>
    <w:rsid w:val="002626AE"/>
    <w:rsid w:val="00262E55"/>
    <w:rsid w:val="00263CB4"/>
    <w:rsid w:val="00264B37"/>
    <w:rsid w:val="002675B3"/>
    <w:rsid w:val="00273DD9"/>
    <w:rsid w:val="00276AB4"/>
    <w:rsid w:val="00277243"/>
    <w:rsid w:val="00282622"/>
    <w:rsid w:val="00286C9F"/>
    <w:rsid w:val="00290EED"/>
    <w:rsid w:val="00292C6F"/>
    <w:rsid w:val="0029420C"/>
    <w:rsid w:val="00294B44"/>
    <w:rsid w:val="00295168"/>
    <w:rsid w:val="0029583F"/>
    <w:rsid w:val="002A46C8"/>
    <w:rsid w:val="002A7C7F"/>
    <w:rsid w:val="002B2913"/>
    <w:rsid w:val="002C25E4"/>
    <w:rsid w:val="002C2AB0"/>
    <w:rsid w:val="002C5798"/>
    <w:rsid w:val="002C6E32"/>
    <w:rsid w:val="002C71EE"/>
    <w:rsid w:val="002D2179"/>
    <w:rsid w:val="002D78BC"/>
    <w:rsid w:val="002E0205"/>
    <w:rsid w:val="002E4F5B"/>
    <w:rsid w:val="002E7029"/>
    <w:rsid w:val="002F021B"/>
    <w:rsid w:val="002F19E9"/>
    <w:rsid w:val="002F2856"/>
    <w:rsid w:val="002F3060"/>
    <w:rsid w:val="002F372D"/>
    <w:rsid w:val="002F3785"/>
    <w:rsid w:val="002F3ECE"/>
    <w:rsid w:val="002F5636"/>
    <w:rsid w:val="0032128B"/>
    <w:rsid w:val="00321CAC"/>
    <w:rsid w:val="00331F3E"/>
    <w:rsid w:val="0033233D"/>
    <w:rsid w:val="00340DD6"/>
    <w:rsid w:val="00354A49"/>
    <w:rsid w:val="00356CC3"/>
    <w:rsid w:val="00365187"/>
    <w:rsid w:val="00372173"/>
    <w:rsid w:val="00373EDD"/>
    <w:rsid w:val="00380419"/>
    <w:rsid w:val="00380EE1"/>
    <w:rsid w:val="00383D6C"/>
    <w:rsid w:val="003900DC"/>
    <w:rsid w:val="0039062D"/>
    <w:rsid w:val="003A0F2F"/>
    <w:rsid w:val="003A40BD"/>
    <w:rsid w:val="003A65B4"/>
    <w:rsid w:val="003B54B7"/>
    <w:rsid w:val="003C0D4A"/>
    <w:rsid w:val="003D3EDC"/>
    <w:rsid w:val="003D5AC3"/>
    <w:rsid w:val="003F0764"/>
    <w:rsid w:val="003F2247"/>
    <w:rsid w:val="003F43FA"/>
    <w:rsid w:val="00401E83"/>
    <w:rsid w:val="004034C7"/>
    <w:rsid w:val="00410990"/>
    <w:rsid w:val="00415BE4"/>
    <w:rsid w:val="00415DCC"/>
    <w:rsid w:val="00421388"/>
    <w:rsid w:val="00421A63"/>
    <w:rsid w:val="00424F8E"/>
    <w:rsid w:val="00425497"/>
    <w:rsid w:val="00426804"/>
    <w:rsid w:val="00427366"/>
    <w:rsid w:val="00427962"/>
    <w:rsid w:val="0043030F"/>
    <w:rsid w:val="00437777"/>
    <w:rsid w:val="00443EB1"/>
    <w:rsid w:val="00446E90"/>
    <w:rsid w:val="00451AFE"/>
    <w:rsid w:val="004535AA"/>
    <w:rsid w:val="004624F7"/>
    <w:rsid w:val="00462807"/>
    <w:rsid w:val="00466D1C"/>
    <w:rsid w:val="004745CD"/>
    <w:rsid w:val="00475FAC"/>
    <w:rsid w:val="00476C59"/>
    <w:rsid w:val="00477672"/>
    <w:rsid w:val="00480ED9"/>
    <w:rsid w:val="00494240"/>
    <w:rsid w:val="0049434C"/>
    <w:rsid w:val="0049759D"/>
    <w:rsid w:val="004B651B"/>
    <w:rsid w:val="004C1159"/>
    <w:rsid w:val="004D00A9"/>
    <w:rsid w:val="004F55F8"/>
    <w:rsid w:val="004F60CB"/>
    <w:rsid w:val="005011D9"/>
    <w:rsid w:val="00502CE2"/>
    <w:rsid w:val="00503015"/>
    <w:rsid w:val="00503644"/>
    <w:rsid w:val="00510F66"/>
    <w:rsid w:val="005166A2"/>
    <w:rsid w:val="00516CA9"/>
    <w:rsid w:val="005171D8"/>
    <w:rsid w:val="00523123"/>
    <w:rsid w:val="00525605"/>
    <w:rsid w:val="005257F7"/>
    <w:rsid w:val="00525CE3"/>
    <w:rsid w:val="00532E3E"/>
    <w:rsid w:val="0055179B"/>
    <w:rsid w:val="00561F6E"/>
    <w:rsid w:val="00571912"/>
    <w:rsid w:val="00577BE2"/>
    <w:rsid w:val="00580149"/>
    <w:rsid w:val="0058070F"/>
    <w:rsid w:val="00581079"/>
    <w:rsid w:val="00581293"/>
    <w:rsid w:val="00583DA4"/>
    <w:rsid w:val="00585A12"/>
    <w:rsid w:val="0059013E"/>
    <w:rsid w:val="00591372"/>
    <w:rsid w:val="00592FFC"/>
    <w:rsid w:val="0059661A"/>
    <w:rsid w:val="005972D0"/>
    <w:rsid w:val="005A2AF1"/>
    <w:rsid w:val="005A608E"/>
    <w:rsid w:val="005B1DAE"/>
    <w:rsid w:val="005B3722"/>
    <w:rsid w:val="005B3CB8"/>
    <w:rsid w:val="005C1419"/>
    <w:rsid w:val="005C5703"/>
    <w:rsid w:val="005C5957"/>
    <w:rsid w:val="005C71C1"/>
    <w:rsid w:val="005C73CD"/>
    <w:rsid w:val="005D65DE"/>
    <w:rsid w:val="005E105E"/>
    <w:rsid w:val="00605D24"/>
    <w:rsid w:val="00605F25"/>
    <w:rsid w:val="006061EC"/>
    <w:rsid w:val="0061196A"/>
    <w:rsid w:val="0061416B"/>
    <w:rsid w:val="0061743E"/>
    <w:rsid w:val="0061759A"/>
    <w:rsid w:val="00617B13"/>
    <w:rsid w:val="00617B5F"/>
    <w:rsid w:val="00620876"/>
    <w:rsid w:val="006235FA"/>
    <w:rsid w:val="0062419C"/>
    <w:rsid w:val="006303B4"/>
    <w:rsid w:val="006304E8"/>
    <w:rsid w:val="0063498E"/>
    <w:rsid w:val="006429C6"/>
    <w:rsid w:val="0064609F"/>
    <w:rsid w:val="00646240"/>
    <w:rsid w:val="0065101E"/>
    <w:rsid w:val="00651D0C"/>
    <w:rsid w:val="0065546D"/>
    <w:rsid w:val="00660F80"/>
    <w:rsid w:val="00664DBD"/>
    <w:rsid w:val="00664F85"/>
    <w:rsid w:val="0067626F"/>
    <w:rsid w:val="006764BB"/>
    <w:rsid w:val="00677999"/>
    <w:rsid w:val="00683783"/>
    <w:rsid w:val="00684696"/>
    <w:rsid w:val="006A2560"/>
    <w:rsid w:val="006B0CA3"/>
    <w:rsid w:val="006B0EC9"/>
    <w:rsid w:val="006B2239"/>
    <w:rsid w:val="006B57A3"/>
    <w:rsid w:val="006B7194"/>
    <w:rsid w:val="006C0AB7"/>
    <w:rsid w:val="006C0E98"/>
    <w:rsid w:val="006C20EF"/>
    <w:rsid w:val="006C5401"/>
    <w:rsid w:val="006C5450"/>
    <w:rsid w:val="006D3131"/>
    <w:rsid w:val="006E177D"/>
    <w:rsid w:val="006E3065"/>
    <w:rsid w:val="006E53EF"/>
    <w:rsid w:val="006F0E48"/>
    <w:rsid w:val="006F2691"/>
    <w:rsid w:val="006F7223"/>
    <w:rsid w:val="0070489C"/>
    <w:rsid w:val="00704D0E"/>
    <w:rsid w:val="007117E4"/>
    <w:rsid w:val="007154C5"/>
    <w:rsid w:val="0071737C"/>
    <w:rsid w:val="00721009"/>
    <w:rsid w:val="0072283A"/>
    <w:rsid w:val="007248A8"/>
    <w:rsid w:val="00724A12"/>
    <w:rsid w:val="00733392"/>
    <w:rsid w:val="00733C06"/>
    <w:rsid w:val="007350FE"/>
    <w:rsid w:val="00735B91"/>
    <w:rsid w:val="0074110B"/>
    <w:rsid w:val="007440E1"/>
    <w:rsid w:val="00745099"/>
    <w:rsid w:val="00751E52"/>
    <w:rsid w:val="0075251C"/>
    <w:rsid w:val="00760298"/>
    <w:rsid w:val="0076212B"/>
    <w:rsid w:val="007635A8"/>
    <w:rsid w:val="0077110D"/>
    <w:rsid w:val="00772AD5"/>
    <w:rsid w:val="0077690A"/>
    <w:rsid w:val="0078127F"/>
    <w:rsid w:val="007876CA"/>
    <w:rsid w:val="00787817"/>
    <w:rsid w:val="00787AA7"/>
    <w:rsid w:val="007956B2"/>
    <w:rsid w:val="007A06F8"/>
    <w:rsid w:val="007A3148"/>
    <w:rsid w:val="007A3C22"/>
    <w:rsid w:val="007A4151"/>
    <w:rsid w:val="007A5885"/>
    <w:rsid w:val="007B1C7C"/>
    <w:rsid w:val="007B4399"/>
    <w:rsid w:val="007B528C"/>
    <w:rsid w:val="007B77C0"/>
    <w:rsid w:val="007C0A6E"/>
    <w:rsid w:val="007C31A9"/>
    <w:rsid w:val="007C676E"/>
    <w:rsid w:val="007E1804"/>
    <w:rsid w:val="007E7639"/>
    <w:rsid w:val="007F3B7D"/>
    <w:rsid w:val="007F65C4"/>
    <w:rsid w:val="00801F6E"/>
    <w:rsid w:val="0080282A"/>
    <w:rsid w:val="00802E7D"/>
    <w:rsid w:val="008032F9"/>
    <w:rsid w:val="00811409"/>
    <w:rsid w:val="00812F5E"/>
    <w:rsid w:val="00817D8B"/>
    <w:rsid w:val="008231F2"/>
    <w:rsid w:val="008346B4"/>
    <w:rsid w:val="008355B4"/>
    <w:rsid w:val="00847A19"/>
    <w:rsid w:val="0085023A"/>
    <w:rsid w:val="0085151F"/>
    <w:rsid w:val="008638A1"/>
    <w:rsid w:val="00872BDF"/>
    <w:rsid w:val="008730F8"/>
    <w:rsid w:val="00882939"/>
    <w:rsid w:val="00890AA9"/>
    <w:rsid w:val="00895677"/>
    <w:rsid w:val="0089654F"/>
    <w:rsid w:val="00897A82"/>
    <w:rsid w:val="008A5CBA"/>
    <w:rsid w:val="008A7956"/>
    <w:rsid w:val="008B082B"/>
    <w:rsid w:val="008B16AF"/>
    <w:rsid w:val="008B47E2"/>
    <w:rsid w:val="008B6C33"/>
    <w:rsid w:val="008C3585"/>
    <w:rsid w:val="008C3691"/>
    <w:rsid w:val="008C6FEC"/>
    <w:rsid w:val="008D4923"/>
    <w:rsid w:val="008F3125"/>
    <w:rsid w:val="008F55F6"/>
    <w:rsid w:val="008F74B3"/>
    <w:rsid w:val="00901B2C"/>
    <w:rsid w:val="00905BD3"/>
    <w:rsid w:val="00906353"/>
    <w:rsid w:val="00910A63"/>
    <w:rsid w:val="00912243"/>
    <w:rsid w:val="00914CC4"/>
    <w:rsid w:val="00915F69"/>
    <w:rsid w:val="00916EAE"/>
    <w:rsid w:val="00922A6D"/>
    <w:rsid w:val="0092305D"/>
    <w:rsid w:val="00923528"/>
    <w:rsid w:val="00927D4B"/>
    <w:rsid w:val="00927F71"/>
    <w:rsid w:val="00933758"/>
    <w:rsid w:val="00943153"/>
    <w:rsid w:val="009538A7"/>
    <w:rsid w:val="009566FC"/>
    <w:rsid w:val="00960885"/>
    <w:rsid w:val="0096453B"/>
    <w:rsid w:val="00967609"/>
    <w:rsid w:val="00971827"/>
    <w:rsid w:val="0097572C"/>
    <w:rsid w:val="00975DF0"/>
    <w:rsid w:val="00980335"/>
    <w:rsid w:val="009839E9"/>
    <w:rsid w:val="00985B14"/>
    <w:rsid w:val="0099282C"/>
    <w:rsid w:val="00993289"/>
    <w:rsid w:val="009A13FF"/>
    <w:rsid w:val="009A2621"/>
    <w:rsid w:val="009A2A16"/>
    <w:rsid w:val="009A7DF9"/>
    <w:rsid w:val="009B2A6B"/>
    <w:rsid w:val="009C460F"/>
    <w:rsid w:val="009D05B2"/>
    <w:rsid w:val="009D3427"/>
    <w:rsid w:val="009D3FB3"/>
    <w:rsid w:val="009D712F"/>
    <w:rsid w:val="009E0C96"/>
    <w:rsid w:val="009E1092"/>
    <w:rsid w:val="009E1EF3"/>
    <w:rsid w:val="009E5361"/>
    <w:rsid w:val="009E5CBB"/>
    <w:rsid w:val="009E79FB"/>
    <w:rsid w:val="009F1219"/>
    <w:rsid w:val="009F231C"/>
    <w:rsid w:val="009F2808"/>
    <w:rsid w:val="009F5E09"/>
    <w:rsid w:val="00A05144"/>
    <w:rsid w:val="00A07A37"/>
    <w:rsid w:val="00A10A06"/>
    <w:rsid w:val="00A12AA6"/>
    <w:rsid w:val="00A15FA9"/>
    <w:rsid w:val="00A176E7"/>
    <w:rsid w:val="00A24D54"/>
    <w:rsid w:val="00A26FDD"/>
    <w:rsid w:val="00A2754E"/>
    <w:rsid w:val="00A3026A"/>
    <w:rsid w:val="00A332AF"/>
    <w:rsid w:val="00A35FA3"/>
    <w:rsid w:val="00A40639"/>
    <w:rsid w:val="00A52AD3"/>
    <w:rsid w:val="00A5684E"/>
    <w:rsid w:val="00A64B0E"/>
    <w:rsid w:val="00A70C02"/>
    <w:rsid w:val="00A7235F"/>
    <w:rsid w:val="00A758ED"/>
    <w:rsid w:val="00A765E5"/>
    <w:rsid w:val="00A76D1E"/>
    <w:rsid w:val="00A944DB"/>
    <w:rsid w:val="00A97CD4"/>
    <w:rsid w:val="00AA1ACE"/>
    <w:rsid w:val="00AA62CA"/>
    <w:rsid w:val="00AB2129"/>
    <w:rsid w:val="00AB3C60"/>
    <w:rsid w:val="00AB7C2F"/>
    <w:rsid w:val="00AC07E8"/>
    <w:rsid w:val="00AC190C"/>
    <w:rsid w:val="00AD13BB"/>
    <w:rsid w:val="00AD1EC6"/>
    <w:rsid w:val="00AD43B3"/>
    <w:rsid w:val="00AE3809"/>
    <w:rsid w:val="00AE5898"/>
    <w:rsid w:val="00AE65F3"/>
    <w:rsid w:val="00AF16DC"/>
    <w:rsid w:val="00AF188B"/>
    <w:rsid w:val="00AF278A"/>
    <w:rsid w:val="00AF307F"/>
    <w:rsid w:val="00AF5CD8"/>
    <w:rsid w:val="00B02AC6"/>
    <w:rsid w:val="00B06C78"/>
    <w:rsid w:val="00B07BAE"/>
    <w:rsid w:val="00B16175"/>
    <w:rsid w:val="00B21E46"/>
    <w:rsid w:val="00B21FA7"/>
    <w:rsid w:val="00B229A4"/>
    <w:rsid w:val="00B427CE"/>
    <w:rsid w:val="00B43330"/>
    <w:rsid w:val="00B43B76"/>
    <w:rsid w:val="00B506D3"/>
    <w:rsid w:val="00B530A6"/>
    <w:rsid w:val="00B53564"/>
    <w:rsid w:val="00B60410"/>
    <w:rsid w:val="00B636F0"/>
    <w:rsid w:val="00B66CE4"/>
    <w:rsid w:val="00B73D1F"/>
    <w:rsid w:val="00B76394"/>
    <w:rsid w:val="00B84694"/>
    <w:rsid w:val="00B8677F"/>
    <w:rsid w:val="00B969AD"/>
    <w:rsid w:val="00BA3C41"/>
    <w:rsid w:val="00BB2B5B"/>
    <w:rsid w:val="00BC085E"/>
    <w:rsid w:val="00BC4677"/>
    <w:rsid w:val="00BD07A9"/>
    <w:rsid w:val="00BD2169"/>
    <w:rsid w:val="00BD2F78"/>
    <w:rsid w:val="00BD4922"/>
    <w:rsid w:val="00BD5281"/>
    <w:rsid w:val="00BE0D14"/>
    <w:rsid w:val="00BE58AC"/>
    <w:rsid w:val="00BE6FF9"/>
    <w:rsid w:val="00BF19FB"/>
    <w:rsid w:val="00BF4163"/>
    <w:rsid w:val="00BF5A64"/>
    <w:rsid w:val="00C0375F"/>
    <w:rsid w:val="00C13FAD"/>
    <w:rsid w:val="00C161D7"/>
    <w:rsid w:val="00C22563"/>
    <w:rsid w:val="00C22781"/>
    <w:rsid w:val="00C2477E"/>
    <w:rsid w:val="00C249E2"/>
    <w:rsid w:val="00C27317"/>
    <w:rsid w:val="00C3038F"/>
    <w:rsid w:val="00C37AA5"/>
    <w:rsid w:val="00C42048"/>
    <w:rsid w:val="00C44EBC"/>
    <w:rsid w:val="00C465DF"/>
    <w:rsid w:val="00C50DED"/>
    <w:rsid w:val="00C52D99"/>
    <w:rsid w:val="00C53B26"/>
    <w:rsid w:val="00C62614"/>
    <w:rsid w:val="00C62665"/>
    <w:rsid w:val="00C65883"/>
    <w:rsid w:val="00C714CD"/>
    <w:rsid w:val="00C7610B"/>
    <w:rsid w:val="00C77BA5"/>
    <w:rsid w:val="00C90508"/>
    <w:rsid w:val="00C909AE"/>
    <w:rsid w:val="00C92E91"/>
    <w:rsid w:val="00C935DF"/>
    <w:rsid w:val="00C94B77"/>
    <w:rsid w:val="00CA5319"/>
    <w:rsid w:val="00CA6418"/>
    <w:rsid w:val="00CA6F52"/>
    <w:rsid w:val="00CB135C"/>
    <w:rsid w:val="00CB24C2"/>
    <w:rsid w:val="00CB64A3"/>
    <w:rsid w:val="00CC37B1"/>
    <w:rsid w:val="00CC622E"/>
    <w:rsid w:val="00CC76B4"/>
    <w:rsid w:val="00CC79D8"/>
    <w:rsid w:val="00CD196C"/>
    <w:rsid w:val="00CD3A46"/>
    <w:rsid w:val="00CD3C93"/>
    <w:rsid w:val="00CE0A93"/>
    <w:rsid w:val="00CE0D20"/>
    <w:rsid w:val="00CE1916"/>
    <w:rsid w:val="00CE1D6A"/>
    <w:rsid w:val="00CE5610"/>
    <w:rsid w:val="00CF4250"/>
    <w:rsid w:val="00CF78F4"/>
    <w:rsid w:val="00D00711"/>
    <w:rsid w:val="00D02BF0"/>
    <w:rsid w:val="00D10836"/>
    <w:rsid w:val="00D1211A"/>
    <w:rsid w:val="00D1213D"/>
    <w:rsid w:val="00D123D9"/>
    <w:rsid w:val="00D22AA3"/>
    <w:rsid w:val="00D23BE6"/>
    <w:rsid w:val="00D312EA"/>
    <w:rsid w:val="00D33F13"/>
    <w:rsid w:val="00D36DE9"/>
    <w:rsid w:val="00D43E2C"/>
    <w:rsid w:val="00D52FFE"/>
    <w:rsid w:val="00D56300"/>
    <w:rsid w:val="00D6165E"/>
    <w:rsid w:val="00D64091"/>
    <w:rsid w:val="00D73808"/>
    <w:rsid w:val="00D76134"/>
    <w:rsid w:val="00D77937"/>
    <w:rsid w:val="00D812F5"/>
    <w:rsid w:val="00D8135E"/>
    <w:rsid w:val="00D822D1"/>
    <w:rsid w:val="00D86BF7"/>
    <w:rsid w:val="00D90344"/>
    <w:rsid w:val="00D92A01"/>
    <w:rsid w:val="00D97176"/>
    <w:rsid w:val="00DA20BE"/>
    <w:rsid w:val="00DA58A8"/>
    <w:rsid w:val="00DB29DE"/>
    <w:rsid w:val="00DB449D"/>
    <w:rsid w:val="00DB6759"/>
    <w:rsid w:val="00DC2A8C"/>
    <w:rsid w:val="00DC308D"/>
    <w:rsid w:val="00DC51AF"/>
    <w:rsid w:val="00DC7D6C"/>
    <w:rsid w:val="00DD1369"/>
    <w:rsid w:val="00DD15A4"/>
    <w:rsid w:val="00DD1D31"/>
    <w:rsid w:val="00DE366D"/>
    <w:rsid w:val="00DE6C50"/>
    <w:rsid w:val="00DF40D3"/>
    <w:rsid w:val="00DF5495"/>
    <w:rsid w:val="00DF62F3"/>
    <w:rsid w:val="00DF7DF2"/>
    <w:rsid w:val="00E02BEC"/>
    <w:rsid w:val="00E11D62"/>
    <w:rsid w:val="00E143C6"/>
    <w:rsid w:val="00E20FEB"/>
    <w:rsid w:val="00E24E13"/>
    <w:rsid w:val="00E32802"/>
    <w:rsid w:val="00E36A30"/>
    <w:rsid w:val="00E4293E"/>
    <w:rsid w:val="00E44655"/>
    <w:rsid w:val="00E4627B"/>
    <w:rsid w:val="00E464E5"/>
    <w:rsid w:val="00E50273"/>
    <w:rsid w:val="00E51602"/>
    <w:rsid w:val="00E538FE"/>
    <w:rsid w:val="00E651F0"/>
    <w:rsid w:val="00E70681"/>
    <w:rsid w:val="00E729FA"/>
    <w:rsid w:val="00E7356E"/>
    <w:rsid w:val="00E86517"/>
    <w:rsid w:val="00E93297"/>
    <w:rsid w:val="00E94FA0"/>
    <w:rsid w:val="00E955B2"/>
    <w:rsid w:val="00E95FA8"/>
    <w:rsid w:val="00E96204"/>
    <w:rsid w:val="00EA17CC"/>
    <w:rsid w:val="00EA26CC"/>
    <w:rsid w:val="00EA3AB7"/>
    <w:rsid w:val="00EB5002"/>
    <w:rsid w:val="00EB6839"/>
    <w:rsid w:val="00EC7E89"/>
    <w:rsid w:val="00ED08A1"/>
    <w:rsid w:val="00ED2755"/>
    <w:rsid w:val="00ED4D3F"/>
    <w:rsid w:val="00EE0BEA"/>
    <w:rsid w:val="00EE7D7E"/>
    <w:rsid w:val="00EF0C39"/>
    <w:rsid w:val="00EF439D"/>
    <w:rsid w:val="00EF48D7"/>
    <w:rsid w:val="00EF70EA"/>
    <w:rsid w:val="00F0032E"/>
    <w:rsid w:val="00F0065B"/>
    <w:rsid w:val="00F025D0"/>
    <w:rsid w:val="00F3091B"/>
    <w:rsid w:val="00F33F0F"/>
    <w:rsid w:val="00F3650F"/>
    <w:rsid w:val="00F45359"/>
    <w:rsid w:val="00F51ED2"/>
    <w:rsid w:val="00F5640E"/>
    <w:rsid w:val="00F670A3"/>
    <w:rsid w:val="00F77C72"/>
    <w:rsid w:val="00F823D8"/>
    <w:rsid w:val="00F92D2D"/>
    <w:rsid w:val="00F94417"/>
    <w:rsid w:val="00FA30AC"/>
    <w:rsid w:val="00FA3440"/>
    <w:rsid w:val="00FA4DCC"/>
    <w:rsid w:val="00FB0473"/>
    <w:rsid w:val="00FB2EE1"/>
    <w:rsid w:val="00FC294D"/>
    <w:rsid w:val="00FC6500"/>
    <w:rsid w:val="00FD0A80"/>
    <w:rsid w:val="00FD21AA"/>
    <w:rsid w:val="00FD7E42"/>
    <w:rsid w:val="00FF4F93"/>
    <w:rsid w:val="00FF75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  <o:rules v:ext="edit">
        <o:r id="V:Rule1" type="connector" idref="#Straight Arrow Connector 1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AC3"/>
  </w:style>
  <w:style w:type="paragraph" w:styleId="Heading3">
    <w:name w:val="heading 3"/>
    <w:basedOn w:val="Normal"/>
    <w:link w:val="Heading3Char"/>
    <w:uiPriority w:val="9"/>
    <w:qFormat/>
    <w:rsid w:val="007B439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5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29583F"/>
  </w:style>
  <w:style w:type="paragraph" w:customStyle="1" w:styleId="EndNoteBibliographyTitle">
    <w:name w:val="EndNote Bibliography Title"/>
    <w:basedOn w:val="Normal"/>
    <w:link w:val="EndNoteBibliographyTitleChar"/>
    <w:rsid w:val="0029583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83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583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583F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F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F7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2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7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7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7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78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241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uiPriority w:val="59"/>
    <w:rsid w:val="00847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847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67609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B439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Spacing">
    <w:name w:val="No Spacing"/>
    <w:uiPriority w:val="1"/>
    <w:qFormat/>
    <w:rsid w:val="00B969AD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semiHidden/>
    <w:unhideWhenUsed/>
    <w:rsid w:val="00C465D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465DF"/>
  </w:style>
  <w:style w:type="paragraph" w:customStyle="1" w:styleId="Compact">
    <w:name w:val="Compact"/>
    <w:basedOn w:val="BodyText"/>
    <w:qFormat/>
    <w:rsid w:val="005B1DAE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5B1DAE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5B1DAE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B1D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C25E4"/>
    <w:pPr>
      <w:ind w:left="720"/>
      <w:contextualSpacing/>
    </w:pPr>
  </w:style>
  <w:style w:type="paragraph" w:styleId="Revision">
    <w:name w:val="Revision"/>
    <w:hidden/>
    <w:uiPriority w:val="99"/>
    <w:semiHidden/>
    <w:rsid w:val="0078127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721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2173"/>
  </w:style>
  <w:style w:type="paragraph" w:styleId="Footer">
    <w:name w:val="footer"/>
    <w:basedOn w:val="Normal"/>
    <w:link w:val="FooterChar"/>
    <w:uiPriority w:val="99"/>
    <w:unhideWhenUsed/>
    <w:rsid w:val="003721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173"/>
  </w:style>
  <w:style w:type="character" w:styleId="PageNumber">
    <w:name w:val="page number"/>
    <w:basedOn w:val="DefaultParagraphFont"/>
    <w:uiPriority w:val="99"/>
    <w:semiHidden/>
    <w:unhideWhenUsed/>
    <w:rsid w:val="00F51ED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F5A64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4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63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2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4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33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2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0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4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46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6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7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0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9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2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5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86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3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36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4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6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2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5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2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2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46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6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7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3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4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33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8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61C5CE-A72C-405C-AE27-06E38994A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dd Brophy</dc:creator>
  <cp:lastModifiedBy>14298</cp:lastModifiedBy>
  <cp:revision>2</cp:revision>
  <dcterms:created xsi:type="dcterms:W3CDTF">2022-08-16T10:18:00Z</dcterms:created>
  <dcterms:modified xsi:type="dcterms:W3CDTF">2022-08-16T10:18:00Z</dcterms:modified>
</cp:coreProperties>
</file>